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9545E" w14:textId="1477CCE5" w:rsidR="00556C1E" w:rsidRPr="00B52C89" w:rsidRDefault="00556C1E" w:rsidP="00017D07">
      <w:pPr>
        <w:spacing w:after="0"/>
        <w:ind w:hanging="1440"/>
        <w:rPr>
          <w:rFonts w:asciiTheme="majorBidi" w:hAnsiTheme="majorBidi" w:cstheme="majorBidi"/>
          <w:rtl/>
        </w:rPr>
      </w:pPr>
      <w:r>
        <w:t xml:space="preserve">              </w:t>
      </w:r>
      <w:r w:rsidRPr="00A02894">
        <w:rPr>
          <w:rFonts w:asciiTheme="majorBidi" w:hAnsiTheme="majorBidi" w:cstheme="majorBidi"/>
          <w:b/>
          <w:bCs/>
        </w:rPr>
        <w:t xml:space="preserve">Table </w:t>
      </w:r>
      <w:r w:rsidR="00CF4604" w:rsidRPr="00A02894">
        <w:rPr>
          <w:rFonts w:asciiTheme="majorBidi" w:hAnsiTheme="majorBidi" w:cstheme="majorBidi"/>
          <w:b/>
          <w:bCs/>
        </w:rPr>
        <w:t>6</w:t>
      </w:r>
      <w:r w:rsidRPr="00A02894">
        <w:rPr>
          <w:rFonts w:asciiTheme="majorBidi" w:hAnsiTheme="majorBidi" w:cstheme="majorBidi"/>
          <w:b/>
          <w:bCs/>
        </w:rPr>
        <w:t>.</w:t>
      </w:r>
      <w:r w:rsidRPr="00B52C89">
        <w:rPr>
          <w:rFonts w:asciiTheme="majorBidi" w:hAnsiTheme="majorBidi" w:cstheme="majorBidi"/>
        </w:rPr>
        <w:t xml:space="preserve">   GRADE profile of </w:t>
      </w:r>
      <w:r>
        <w:rPr>
          <w:rFonts w:asciiTheme="majorBidi" w:hAnsiTheme="majorBidi" w:cstheme="majorBidi"/>
        </w:rPr>
        <w:t>probiotic</w:t>
      </w:r>
      <w:r w:rsidRPr="00B52C89">
        <w:rPr>
          <w:rFonts w:asciiTheme="majorBidi" w:hAnsiTheme="majorBidi" w:cstheme="majorBidi"/>
        </w:rPr>
        <w:t xml:space="preserve"> supplementation on body composition, </w:t>
      </w:r>
      <w:r w:rsidR="00017D07">
        <w:rPr>
          <w:rFonts w:asciiTheme="majorBidi" w:hAnsiTheme="majorBidi" w:cstheme="majorBidi"/>
          <w:noProof/>
        </w:rPr>
        <w:t xml:space="preserve">recovery following exercise-induced muscle damage, </w:t>
      </w:r>
      <w:r w:rsidRPr="00B52C89">
        <w:rPr>
          <w:rFonts w:asciiTheme="majorBidi" w:hAnsiTheme="majorBidi" w:cstheme="majorBidi"/>
        </w:rPr>
        <w:t>and performance.</w:t>
      </w:r>
    </w:p>
    <w:tbl>
      <w:tblPr>
        <w:tblpPr w:leftFromText="187" w:rightFromText="187" w:vertAnchor="text" w:horzAnchor="margin" w:tblpXSpec="center" w:tblpY="117"/>
        <w:tblOverlap w:val="never"/>
        <w:tblW w:w="14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980"/>
        <w:gridCol w:w="1980"/>
        <w:gridCol w:w="2160"/>
        <w:gridCol w:w="1980"/>
        <w:gridCol w:w="1980"/>
        <w:gridCol w:w="1260"/>
        <w:gridCol w:w="1379"/>
      </w:tblGrid>
      <w:tr w:rsidR="00556C1E" w:rsidRPr="009C687C" w14:paraId="31037EE1" w14:textId="77777777" w:rsidTr="009578BE">
        <w:trPr>
          <w:trHeight w:val="814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6539F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Outcom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2BA73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Risk of bia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7B6C0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Inconsistenc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D005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Indirectnes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3BB7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Imprecis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A48A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Publication Bia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AF96E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  <w:p w14:paraId="7BEFCCBF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of intervention/control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A8C8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Quality</w:t>
            </w:r>
          </w:p>
          <w:p w14:paraId="30EDE1FD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of evidence</w:t>
            </w:r>
          </w:p>
        </w:tc>
      </w:tr>
      <w:tr w:rsidR="00556C1E" w:rsidRPr="009C687C" w14:paraId="4FD07729" w14:textId="77777777" w:rsidTr="009578BE">
        <w:trPr>
          <w:trHeight w:val="55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73AA7" w14:textId="77777777" w:rsidR="00556C1E" w:rsidRPr="009C687C" w:rsidRDefault="00556C1E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20C5B" w14:textId="77777777" w:rsidR="00556C1E" w:rsidRPr="00470B5E" w:rsidRDefault="002B6CE1" w:rsidP="002B6CE1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perscript"/>
              </w:rPr>
            </w:pPr>
            <w:r w:rsidRPr="000319CA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="00933528" w:rsidRPr="000319CA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556C1E" w:rsidRPr="000319CA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0EA48" w14:textId="77777777" w:rsidR="00556C1E" w:rsidRPr="00CF63AA" w:rsidRDefault="00C85152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8A34C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D7DF8" w14:textId="77777777" w:rsidR="00556C1E" w:rsidRPr="009C687C" w:rsidRDefault="00C85152" w:rsidP="00B01312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 w:rsidR="00B0131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64107" w14:textId="77777777" w:rsidR="00556C1E" w:rsidRPr="00830D3E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6A48" w14:textId="77777777" w:rsidR="00B65E65" w:rsidRDefault="008C256D" w:rsidP="0050397D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0397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65E6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5E2F2F19" w14:textId="77777777" w:rsidR="00556C1E" w:rsidRPr="009C687C" w:rsidRDefault="00556C1E" w:rsidP="0050397D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C256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2C3B36">
              <w:rPr>
                <w:rFonts w:asciiTheme="majorBidi" w:hAnsiTheme="majorBidi" w:cstheme="majorBidi"/>
                <w:sz w:val="20"/>
                <w:szCs w:val="20"/>
              </w:rPr>
              <w:t>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8C256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0397D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B9A2" w14:textId="77777777" w:rsidR="00556C1E" w:rsidRDefault="00556C1E" w:rsidP="009578BE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  <w:r w:rsidR="002B6CE1" w:rsidRPr="005D370A">
              <w:rPr>
                <w:rFonts w:ascii="Cambria Math" w:hAnsi="Cambria Math" w:cs="Cambria Math"/>
                <w:lang w:bidi="fa-IR"/>
              </w:rPr>
              <w:t>⨁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</w:t>
            </w:r>
          </w:p>
          <w:p w14:paraId="429456BD" w14:textId="77777777" w:rsidR="00556C1E" w:rsidRPr="009C687C" w:rsidRDefault="002B6CE1" w:rsidP="009578BE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  <w:tr w:rsidR="00556C1E" w:rsidRPr="009C687C" w14:paraId="11B4DBC8" w14:textId="77777777" w:rsidTr="009578BE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4C52" w14:textId="77777777" w:rsidR="00556C1E" w:rsidRPr="000319CA" w:rsidRDefault="00B671A8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19CA">
              <w:rPr>
                <w:rFonts w:asciiTheme="majorBidi" w:hAnsiTheme="majorBidi" w:cstheme="majorBidi"/>
                <w:sz w:val="20"/>
                <w:szCs w:val="20"/>
              </w:rPr>
              <w:t>BW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92E6" w14:textId="77777777" w:rsidR="00556C1E" w:rsidRPr="000319CA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319CA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4425E" w14:textId="77777777" w:rsidR="00556C1E" w:rsidRPr="009C687C" w:rsidRDefault="00AB7E6C" w:rsidP="00AB7E6C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2EE90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6B8B1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848D9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F9210" w14:textId="77777777" w:rsidR="00556C1E" w:rsidRPr="009C687C" w:rsidRDefault="00145D66" w:rsidP="002F5EE5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9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1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48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33280" w14:textId="77777777" w:rsidR="0099098A" w:rsidRDefault="0099098A" w:rsidP="0099098A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⊕⊕</w:t>
            </w:r>
          </w:p>
          <w:p w14:paraId="6245254D" w14:textId="77777777" w:rsidR="00556C1E" w:rsidRPr="009C687C" w:rsidRDefault="00405901" w:rsidP="009578B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</w:t>
            </w:r>
          </w:p>
        </w:tc>
      </w:tr>
      <w:tr w:rsidR="00556C1E" w:rsidRPr="009C687C" w14:paraId="0EF759B9" w14:textId="77777777" w:rsidTr="009578BE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5535" w14:textId="77777777" w:rsidR="00556C1E" w:rsidRDefault="00B671A8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BF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AC05" w14:textId="77777777" w:rsidR="00556C1E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0685" w14:textId="77777777" w:rsidR="00556C1E" w:rsidRPr="009C687C" w:rsidRDefault="00470B5E" w:rsidP="00470B5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3F9D4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07DE" w14:textId="77777777" w:rsidR="00556C1E" w:rsidRPr="009C687C" w:rsidRDefault="00386C3B" w:rsidP="00386C3B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E9EEC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3A452" w14:textId="77777777" w:rsidR="00556C1E" w:rsidRDefault="00BE5E18" w:rsidP="00DF548A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DF548A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86C3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8E4F46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8E4F46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39670" w14:textId="77777777" w:rsidR="00556C1E" w:rsidRDefault="00556C1E" w:rsidP="009578BE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  <w:r w:rsidR="0099098A"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</w:p>
          <w:p w14:paraId="498F0674" w14:textId="77777777" w:rsidR="00556C1E" w:rsidRPr="009C687C" w:rsidRDefault="00A10237" w:rsidP="009578BE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gh</w:t>
            </w:r>
          </w:p>
        </w:tc>
      </w:tr>
      <w:tr w:rsidR="008E0107" w:rsidRPr="009C687C" w14:paraId="66BDBBB6" w14:textId="77777777" w:rsidTr="009578BE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CFEB" w14:textId="77777777" w:rsidR="008E0107" w:rsidRDefault="008E0107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B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A4FAD" w14:textId="77777777" w:rsidR="008E0107" w:rsidRPr="009C687C" w:rsidRDefault="008E0107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F6981" w14:textId="77777777" w:rsidR="008E0107" w:rsidRDefault="00056A48" w:rsidP="00470B5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F428C" w14:textId="77777777" w:rsidR="008E0107" w:rsidRDefault="007978EF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8AFAD" w14:textId="77777777" w:rsidR="008E0107" w:rsidRDefault="007978EF" w:rsidP="007978EF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8703D" w14:textId="77777777" w:rsidR="008E0107" w:rsidRPr="009C687C" w:rsidRDefault="00B01312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6BFAE" w14:textId="77777777" w:rsidR="003E3116" w:rsidRDefault="003E3116" w:rsidP="00BE5E18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6</w:t>
            </w:r>
          </w:p>
          <w:p w14:paraId="2F946927" w14:textId="77777777" w:rsidR="008E0107" w:rsidRDefault="00365075" w:rsidP="00BE5E18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353</w:t>
            </w:r>
            <w:r w:rsidR="002C30C5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3</w:t>
            </w:r>
            <w:r w:rsidR="000A6A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2C938" w14:textId="77777777" w:rsidR="00522EE4" w:rsidRDefault="00522EE4" w:rsidP="00522EE4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◯</w:t>
            </w:r>
          </w:p>
          <w:p w14:paraId="793E5131" w14:textId="77777777" w:rsidR="008E0107" w:rsidRPr="009C687C" w:rsidRDefault="00B8078B" w:rsidP="00522EE4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</w:t>
            </w:r>
            <w:r w:rsidR="00522EE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w</w:t>
            </w:r>
          </w:p>
        </w:tc>
      </w:tr>
      <w:tr w:rsidR="00556C1E" w:rsidRPr="009C687C" w14:paraId="2C0BF3E6" w14:textId="77777777" w:rsidTr="009578BE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1926" w14:textId="77777777" w:rsidR="00556C1E" w:rsidRDefault="00556C1E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C8D17" w14:textId="77777777" w:rsidR="00556C1E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D6D5E" w14:textId="77777777" w:rsidR="00556C1E" w:rsidRPr="009C687C" w:rsidRDefault="00556C1E" w:rsidP="0029426C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  <w:r w:rsidR="0029426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989F6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E81E6" w14:textId="77777777" w:rsidR="00556C1E" w:rsidRPr="009C687C" w:rsidRDefault="00491429" w:rsidP="00491429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A4519" w14:textId="77777777" w:rsidR="00556C1E" w:rsidRPr="009C687C" w:rsidRDefault="00283F59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  <w:r w:rsidR="00FA4375" w:rsidRPr="00FA437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9A354" w14:textId="77777777" w:rsidR="00175F15" w:rsidRDefault="009F3543" w:rsidP="00FB29AB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6</w:t>
            </w:r>
          </w:p>
          <w:p w14:paraId="440B9FC9" w14:textId="77777777" w:rsidR="00556C1E" w:rsidRDefault="00556C1E" w:rsidP="00FB29AB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B29AB">
              <w:rPr>
                <w:rFonts w:asciiTheme="majorBidi" w:hAnsiTheme="majorBidi" w:cstheme="majorBidi"/>
                <w:sz w:val="20"/>
                <w:szCs w:val="20"/>
              </w:rPr>
              <w:t>291</w:t>
            </w:r>
            <w:r w:rsidR="009F3543">
              <w:rPr>
                <w:rFonts w:asciiTheme="majorBidi" w:hAnsiTheme="majorBidi" w:cstheme="majorBidi"/>
                <w:sz w:val="20"/>
                <w:szCs w:val="20"/>
              </w:rPr>
              <w:t>/2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DCCCC" w14:textId="77777777" w:rsidR="00556C1E" w:rsidRDefault="00556C1E" w:rsidP="009578BE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</w:t>
            </w:r>
            <w:r>
              <w:rPr>
                <w:rFonts w:ascii="Cambria Math" w:hAnsi="Cambria Math" w:cs="Cambria Math"/>
                <w:sz w:val="20"/>
                <w:szCs w:val="20"/>
                <w:lang w:bidi="fa-IR"/>
              </w:rPr>
              <w:t xml:space="preserve"> 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</w:t>
            </w:r>
          </w:p>
          <w:p w14:paraId="7FA65B5D" w14:textId="77777777" w:rsidR="00556C1E" w:rsidRPr="009C687C" w:rsidRDefault="00556C1E" w:rsidP="009578BE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</w:t>
            </w:r>
          </w:p>
        </w:tc>
      </w:tr>
      <w:tr w:rsidR="00556C1E" w:rsidRPr="009C687C" w14:paraId="7A43C90F" w14:textId="77777777" w:rsidTr="009578BE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94CC" w14:textId="77777777" w:rsidR="00556C1E" w:rsidRDefault="00556C1E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D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13292" w14:textId="77777777" w:rsidR="00556C1E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EA6D" w14:textId="77777777" w:rsidR="00556C1E" w:rsidRPr="009C687C" w:rsidRDefault="006D36C5" w:rsidP="006D36C5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713D7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FA72" w14:textId="77777777" w:rsidR="00556C1E" w:rsidRPr="009C687C" w:rsidRDefault="00556C1E" w:rsidP="007E63F1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 w:rsidR="007E63F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4AAFF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0F2B2" w14:textId="77777777" w:rsidR="00556C1E" w:rsidRDefault="0007313A" w:rsidP="00A94E5A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/67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B6C75" w14:textId="77777777" w:rsidR="00C571AF" w:rsidRDefault="00C571AF" w:rsidP="00C571AF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  <w:r w:rsidRPr="005D370A">
              <w:rPr>
                <w:rFonts w:ascii="Cambria Math" w:hAnsi="Cambria Math" w:cs="Cambria Math"/>
                <w:lang w:bidi="fa-IR"/>
              </w:rPr>
              <w:t>⨁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</w:t>
            </w:r>
          </w:p>
          <w:p w14:paraId="344C9D85" w14:textId="77777777" w:rsidR="00556C1E" w:rsidRPr="009C687C" w:rsidRDefault="00C571AF" w:rsidP="00C571AF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  <w:tr w:rsidR="00556C1E" w:rsidRPr="009C687C" w14:paraId="50CD4B2D" w14:textId="77777777" w:rsidTr="009578BE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4B2C" w14:textId="77777777" w:rsidR="00556C1E" w:rsidRDefault="00B671A8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1A13D" w14:textId="77777777" w:rsidR="00556C1E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7B3A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B2049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25D8C" w14:textId="77777777" w:rsidR="00556C1E" w:rsidRPr="009C687C" w:rsidRDefault="00556C1E" w:rsidP="009340C9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 w:rsidR="00C671F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9335" w14:textId="77777777" w:rsidR="00556C1E" w:rsidRPr="009C687C" w:rsidRDefault="009340C9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556C1E"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  <w:r w:rsidRPr="00934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B3FCE" w14:textId="77777777" w:rsidR="00556C1E" w:rsidRDefault="00350839" w:rsidP="007E63F1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 (84/86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B9CB9" w14:textId="77777777" w:rsidR="00F80A6F" w:rsidRDefault="00F80A6F" w:rsidP="00F80A6F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</w:t>
            </w:r>
            <w:r>
              <w:rPr>
                <w:rFonts w:ascii="Cambria Math" w:hAnsi="Cambria Math" w:cs="Cambria Math"/>
                <w:sz w:val="20"/>
                <w:szCs w:val="20"/>
                <w:lang w:bidi="fa-IR"/>
              </w:rPr>
              <w:t xml:space="preserve"> 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</w:t>
            </w:r>
          </w:p>
          <w:p w14:paraId="5D884BB5" w14:textId="77777777" w:rsidR="00556C1E" w:rsidRPr="009C687C" w:rsidRDefault="00F80A6F" w:rsidP="00F80A6F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</w:t>
            </w:r>
          </w:p>
        </w:tc>
      </w:tr>
      <w:tr w:rsidR="00556C1E" w:rsidRPr="009C687C" w14:paraId="73CE2DE1" w14:textId="77777777" w:rsidTr="009578BE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D0D1" w14:textId="77777777" w:rsidR="00556C1E" w:rsidRDefault="00556C1E" w:rsidP="009578BE">
            <w:pPr>
              <w:tabs>
                <w:tab w:val="left" w:pos="252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o</w:t>
            </w:r>
            <w:r w:rsidRPr="003447C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CC91A" w14:textId="77777777" w:rsidR="00556C1E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BC8EE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82E2D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  <w:r w:rsidRPr="009C687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346A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7859A" w14:textId="77777777" w:rsidR="00556C1E" w:rsidRPr="009C687C" w:rsidRDefault="00556C1E" w:rsidP="009578BE">
            <w:pPr>
              <w:tabs>
                <w:tab w:val="left" w:pos="2520"/>
              </w:tabs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C687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D162D" w14:textId="77777777" w:rsidR="00556C1E" w:rsidRDefault="00ED180B" w:rsidP="00774339">
            <w:pPr>
              <w:tabs>
                <w:tab w:val="left" w:pos="2520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5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774339">
              <w:rPr>
                <w:rFonts w:asciiTheme="majorBidi" w:hAnsiTheme="majorBidi" w:cstheme="majorBidi"/>
                <w:sz w:val="20"/>
                <w:szCs w:val="20"/>
              </w:rPr>
              <w:t>148/157</w:t>
            </w:r>
            <w:r w:rsidR="00556C1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88849" w14:textId="77777777" w:rsidR="00556C1E" w:rsidRDefault="00556C1E" w:rsidP="009578BE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 w:rsidRPr="009C687C">
              <w:rPr>
                <w:rFonts w:ascii="Cambria Math" w:hAnsi="Cambria Math" w:cs="Cambria Math"/>
                <w:sz w:val="20"/>
                <w:szCs w:val="20"/>
                <w:lang w:bidi="fa-IR"/>
              </w:rPr>
              <w:t>⊕⊕</w:t>
            </w:r>
            <w:r w:rsidRPr="005D370A">
              <w:rPr>
                <w:rFonts w:ascii="Cambria Math" w:hAnsi="Cambria Math" w:cs="Cambria Math"/>
                <w:lang w:bidi="fa-IR"/>
              </w:rPr>
              <w:t>⨁</w:t>
            </w:r>
            <w:r w:rsidRPr="009C687C">
              <w:rPr>
                <w:rFonts w:ascii="MS Mincho" w:eastAsia="MS Mincho" w:hAnsi="MS Mincho" w:cs="MS Mincho" w:hint="eastAsia"/>
                <w:sz w:val="20"/>
                <w:szCs w:val="20"/>
                <w:lang w:bidi="fa-IR"/>
              </w:rPr>
              <w:t>◯</w:t>
            </w:r>
          </w:p>
          <w:p w14:paraId="6E314919" w14:textId="77777777" w:rsidR="00556C1E" w:rsidRPr="009C687C" w:rsidRDefault="00556C1E" w:rsidP="009578BE">
            <w:pPr>
              <w:spacing w:after="0" w:line="240" w:lineRule="auto"/>
              <w:rPr>
                <w:rFonts w:ascii="Cambria Math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</w:tbl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320"/>
      </w:tblGrid>
      <w:tr w:rsidR="00556C1E" w:rsidRPr="00364215" w14:paraId="5F3E4BDB" w14:textId="77777777" w:rsidTr="009578BE">
        <w:trPr>
          <w:trHeight w:val="398"/>
        </w:trPr>
        <w:tc>
          <w:tcPr>
            <w:tcW w:w="10320" w:type="dxa"/>
          </w:tcPr>
          <w:p w14:paraId="47C2FCDC" w14:textId="77777777" w:rsidR="00556C1E" w:rsidRDefault="00556C1E" w:rsidP="004B057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C2DFA">
              <w:rPr>
                <w:rFonts w:asciiTheme="majorBidi" w:hAnsiTheme="majorBidi" w:cstheme="majorBidi"/>
                <w:noProof/>
                <w:sz w:val="20"/>
                <w:szCs w:val="20"/>
              </w:rPr>
              <w:t>The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re is high heterogeneity for </w:t>
            </w:r>
            <w:r w:rsidR="00056A48">
              <w:rPr>
                <w:rFonts w:asciiTheme="majorBidi" w:hAnsiTheme="majorBidi" w:cstheme="majorBidi"/>
                <w:noProof/>
                <w:sz w:val="20"/>
                <w:szCs w:val="20"/>
              </w:rPr>
              <w:t>LBM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I2=</w:t>
            </w:r>
            <w:r w:rsidR="00B73F55">
              <w:rPr>
                <w:rFonts w:asciiTheme="majorBidi" w:hAnsiTheme="majorBidi" w:cstheme="majorBidi"/>
                <w:noProof/>
                <w:sz w:val="20"/>
                <w:szCs w:val="20"/>
              </w:rPr>
              <w:t>78.2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%), </w:t>
            </w:r>
            <w:r w:rsidR="0029426C">
              <w:rPr>
                <w:rFonts w:asciiTheme="majorBidi" w:hAnsiTheme="majorBidi" w:cstheme="majorBidi"/>
                <w:noProof/>
                <w:sz w:val="20"/>
                <w:szCs w:val="20"/>
              </w:rPr>
              <w:t>CK (I2=96.9)</w:t>
            </w:r>
            <w:r w:rsidR="00491429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="00436AB5">
              <w:rPr>
                <w:rFonts w:asciiTheme="majorBidi" w:hAnsiTheme="majorBidi" w:cstheme="majorBidi"/>
                <w:noProof/>
                <w:sz w:val="20"/>
                <w:szCs w:val="20"/>
              </w:rPr>
              <w:t>V</w:t>
            </w:r>
            <w:r w:rsidR="004B0577">
              <w:rPr>
                <w:rFonts w:asciiTheme="majorBidi" w:hAnsiTheme="majorBidi" w:cstheme="majorBidi"/>
                <w:noProof/>
                <w:sz w:val="20"/>
                <w:szCs w:val="20"/>
              </w:rPr>
              <w:t>O</w:t>
            </w:r>
            <w:r w:rsidR="00436AB5">
              <w:rPr>
                <w:rFonts w:asciiTheme="majorBidi" w:hAnsiTheme="majorBidi" w:cstheme="majorBidi"/>
                <w:noProof/>
                <w:sz w:val="20"/>
                <w:szCs w:val="20"/>
              </w:rPr>
              <w:t>2max (</w:t>
            </w:r>
            <w:r w:rsidR="00563FC1">
              <w:rPr>
                <w:rFonts w:asciiTheme="majorBidi" w:hAnsiTheme="majorBidi" w:cstheme="majorBidi"/>
                <w:noProof/>
                <w:sz w:val="20"/>
                <w:szCs w:val="20"/>
              </w:rPr>
              <w:t>I</w:t>
            </w:r>
            <w:r w:rsidR="00436AB5">
              <w:rPr>
                <w:rFonts w:asciiTheme="majorBidi" w:hAnsiTheme="majorBidi" w:cstheme="majorBidi"/>
                <w:noProof/>
                <w:sz w:val="20"/>
                <w:szCs w:val="20"/>
              </w:rPr>
              <w:t>2=93.2</w:t>
            </w:r>
            <w:r w:rsidR="00563FC1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="002F1452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</w:p>
          <w:p w14:paraId="1E6B61F6" w14:textId="77777777" w:rsidR="00BA5A3B" w:rsidRDefault="00BA5A3B" w:rsidP="00BA5A3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There </w:t>
            </w:r>
            <w:r w:rsidRPr="00BA5A3B">
              <w:rPr>
                <w:rFonts w:asciiTheme="majorBidi" w:hAnsiTheme="majorBidi" w:cstheme="majorBidi"/>
                <w:noProof/>
                <w:sz w:val="20"/>
                <w:szCs w:val="20"/>
              </w:rPr>
              <w:t>is no evidence of significant effects of probiotic suppl</w:t>
            </w:r>
            <w:r w:rsidR="00C671F6">
              <w:rPr>
                <w:rFonts w:asciiTheme="majorBidi" w:hAnsiTheme="majorBidi" w:cstheme="majorBidi"/>
                <w:noProof/>
                <w:sz w:val="20"/>
                <w:szCs w:val="20"/>
              </w:rPr>
              <w:t>ementation on BMI, LBM,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LDH</w:t>
            </w:r>
            <w:r w:rsidR="00551F44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and MB</w:t>
            </w:r>
            <w:r w:rsidR="002F1452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</w:p>
          <w:p w14:paraId="37097B62" w14:textId="77777777" w:rsidR="00FB29AB" w:rsidRDefault="00A8072E" w:rsidP="00A8072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A8072E">
              <w:rPr>
                <w:rFonts w:asciiTheme="majorBidi" w:hAnsiTheme="majorBidi" w:cstheme="majorBidi"/>
                <w:noProof/>
                <w:sz w:val="20"/>
                <w:szCs w:val="20"/>
              </w:rPr>
              <w:t>There is evid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ence of </w:t>
            </w:r>
            <w:r w:rsidR="005F488B">
              <w:rPr>
                <w:rFonts w:asciiTheme="majorBidi" w:hAnsiTheme="majorBidi" w:cstheme="majorBidi"/>
                <w:noProof/>
                <w:sz w:val="20"/>
                <w:szCs w:val="20"/>
              </w:rPr>
              <w:t>publication bias for CK (P=0.04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 and MB (P=0.04)</w:t>
            </w:r>
            <w:r w:rsidR="002F1452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</w:p>
          <w:p w14:paraId="1899CC46" w14:textId="0DE42335" w:rsidR="004C5C19" w:rsidRPr="00DD33F1" w:rsidRDefault="004C5C19" w:rsidP="004C5C1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4C5C19">
              <w:rPr>
                <w:rFonts w:ascii="Cambria Math" w:hAnsi="Cambria Math" w:cs="Cambria Math"/>
                <w:noProof/>
                <w:sz w:val="20"/>
                <w:szCs w:val="20"/>
              </w:rPr>
              <w:t>⊕</w:t>
            </w:r>
            <w:r w:rsidRPr="004C5C19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= serious limitation; </w:t>
            </w:r>
            <w:r w:rsidRPr="004C5C19">
              <w:rPr>
                <w:rFonts w:ascii="Cambria Math" w:hAnsi="Cambria Math" w:cs="Cambria Math"/>
                <w:noProof/>
                <w:sz w:val="20"/>
                <w:szCs w:val="20"/>
              </w:rPr>
              <w:t>◯</w:t>
            </w:r>
            <w:r w:rsidRPr="004C5C19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= no serious limitation</w:t>
            </w:r>
          </w:p>
        </w:tc>
      </w:tr>
    </w:tbl>
    <w:p w14:paraId="73F0F3C3" w14:textId="77777777" w:rsidR="00E6158A" w:rsidRDefault="00A02894"/>
    <w:sectPr w:rsidR="00E6158A" w:rsidSect="00810C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ffic">
    <w:altName w:val="Arial"/>
    <w:panose1 w:val="02000500000000000000"/>
    <w:charset w:val="B2"/>
    <w:family w:val="auto"/>
    <w:pitch w:val="variable"/>
    <w:sig w:usb0="800020A7" w:usb1="D000004A" w:usb2="00000008" w:usb3="00000000" w:csb0="00000051" w:csb1="00000000"/>
  </w:font>
  <w:font w:name="Yagut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Divani Mazar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5EFE"/>
    <w:multiLevelType w:val="hybridMultilevel"/>
    <w:tmpl w:val="277AC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C1E"/>
    <w:rsid w:val="00017D07"/>
    <w:rsid w:val="000319CA"/>
    <w:rsid w:val="00056A48"/>
    <w:rsid w:val="0007313A"/>
    <w:rsid w:val="000A6AA9"/>
    <w:rsid w:val="000C5532"/>
    <w:rsid w:val="00113CBA"/>
    <w:rsid w:val="00145D66"/>
    <w:rsid w:val="00175F15"/>
    <w:rsid w:val="00196E70"/>
    <w:rsid w:val="002054F0"/>
    <w:rsid w:val="00283F59"/>
    <w:rsid w:val="0029426C"/>
    <w:rsid w:val="002B6CE1"/>
    <w:rsid w:val="002C30C5"/>
    <w:rsid w:val="002C3B36"/>
    <w:rsid w:val="002F1452"/>
    <w:rsid w:val="002F5EE5"/>
    <w:rsid w:val="00350839"/>
    <w:rsid w:val="00365075"/>
    <w:rsid w:val="00386C3B"/>
    <w:rsid w:val="003E3116"/>
    <w:rsid w:val="00405901"/>
    <w:rsid w:val="00436AB5"/>
    <w:rsid w:val="00470B5E"/>
    <w:rsid w:val="00491429"/>
    <w:rsid w:val="004B0577"/>
    <w:rsid w:val="004C5C19"/>
    <w:rsid w:val="0050397D"/>
    <w:rsid w:val="00522EE4"/>
    <w:rsid w:val="005479F4"/>
    <w:rsid w:val="00551F44"/>
    <w:rsid w:val="00556C1E"/>
    <w:rsid w:val="00563FC1"/>
    <w:rsid w:val="005F488B"/>
    <w:rsid w:val="00682B3C"/>
    <w:rsid w:val="006D36C5"/>
    <w:rsid w:val="00774339"/>
    <w:rsid w:val="007978EF"/>
    <w:rsid w:val="007E63F1"/>
    <w:rsid w:val="008B0365"/>
    <w:rsid w:val="008C256D"/>
    <w:rsid w:val="008E0107"/>
    <w:rsid w:val="008E4F46"/>
    <w:rsid w:val="00933528"/>
    <w:rsid w:val="009340C9"/>
    <w:rsid w:val="0099098A"/>
    <w:rsid w:val="009C6C4A"/>
    <w:rsid w:val="009F3543"/>
    <w:rsid w:val="00A02894"/>
    <w:rsid w:val="00A10237"/>
    <w:rsid w:val="00A4788B"/>
    <w:rsid w:val="00A8072E"/>
    <w:rsid w:val="00A94E5A"/>
    <w:rsid w:val="00AB7E6C"/>
    <w:rsid w:val="00B01312"/>
    <w:rsid w:val="00B33AD5"/>
    <w:rsid w:val="00B533CD"/>
    <w:rsid w:val="00B65E65"/>
    <w:rsid w:val="00B671A8"/>
    <w:rsid w:val="00B73F55"/>
    <w:rsid w:val="00B8078B"/>
    <w:rsid w:val="00BA5A3B"/>
    <w:rsid w:val="00BE5E18"/>
    <w:rsid w:val="00C571AF"/>
    <w:rsid w:val="00C671F6"/>
    <w:rsid w:val="00C85152"/>
    <w:rsid w:val="00CF4604"/>
    <w:rsid w:val="00DD33F1"/>
    <w:rsid w:val="00DF548A"/>
    <w:rsid w:val="00EB3E13"/>
    <w:rsid w:val="00ED180B"/>
    <w:rsid w:val="00F80A6F"/>
    <w:rsid w:val="00F97879"/>
    <w:rsid w:val="00FA4375"/>
    <w:rsid w:val="00FB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995D"/>
  <w15:chartTrackingRefBased/>
  <w15:docId w15:val="{3303C8DC-7CA6-4F42-BC15-8AB2F80D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C1E"/>
  </w:style>
  <w:style w:type="paragraph" w:styleId="Heading1">
    <w:name w:val="heading 1"/>
    <w:basedOn w:val="Normal"/>
    <w:next w:val="Normal"/>
    <w:link w:val="Heading1Char"/>
    <w:uiPriority w:val="9"/>
    <w:qFormat/>
    <w:rsid w:val="00113C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13CBA"/>
    <w:pPr>
      <w:keepNext/>
      <w:ind w:left="993" w:right="623" w:firstLine="284"/>
      <w:jc w:val="center"/>
      <w:outlineLvl w:val="2"/>
    </w:pPr>
    <w:rPr>
      <w:rFonts w:eastAsia="Times New Roman" w:cs="Traffic"/>
      <w:b/>
      <w:bCs/>
      <w:color w:val="800080"/>
    </w:rPr>
  </w:style>
  <w:style w:type="paragraph" w:styleId="Heading6">
    <w:name w:val="heading 6"/>
    <w:basedOn w:val="Normal"/>
    <w:next w:val="Normal"/>
    <w:link w:val="Heading6Char"/>
    <w:qFormat/>
    <w:rsid w:val="00113CBA"/>
    <w:pPr>
      <w:keepNext/>
      <w:jc w:val="center"/>
      <w:outlineLvl w:val="5"/>
    </w:pPr>
    <w:rPr>
      <w:rFonts w:eastAsia="Times New Roman" w:cs="Yagut"/>
      <w:b/>
      <w:bCs/>
    </w:rPr>
  </w:style>
  <w:style w:type="paragraph" w:styleId="Heading7">
    <w:name w:val="heading 7"/>
    <w:basedOn w:val="Normal"/>
    <w:next w:val="Normal"/>
    <w:link w:val="Heading7Char"/>
    <w:qFormat/>
    <w:rsid w:val="00113CBA"/>
    <w:pPr>
      <w:keepNext/>
      <w:jc w:val="center"/>
      <w:outlineLvl w:val="6"/>
    </w:pPr>
    <w:rPr>
      <w:rFonts w:eastAsia="Times New Roman" w:cs="Yagut"/>
      <w:b/>
      <w:bCs/>
      <w:snapToGrid w:val="0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CB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C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13CBA"/>
    <w:rPr>
      <w:rFonts w:ascii="Times New Roman" w:eastAsia="Times New Roman" w:hAnsi="Times New Roman" w:cs="Traffic"/>
      <w:b/>
      <w:bCs/>
      <w:color w:val="80008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113CBA"/>
    <w:rPr>
      <w:rFonts w:ascii="Times New Roman" w:eastAsia="Times New Roman" w:hAnsi="Times New Roman" w:cs="Yagut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113CBA"/>
    <w:rPr>
      <w:rFonts w:ascii="Times New Roman" w:eastAsia="Times New Roman" w:hAnsi="Times New Roman" w:cs="Yagut"/>
      <w:b/>
      <w:bCs/>
      <w:snapToGrid w:val="0"/>
      <w:sz w:val="20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CB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qFormat/>
    <w:rsid w:val="00113CBA"/>
    <w:pPr>
      <w:tabs>
        <w:tab w:val="left" w:pos="2836"/>
        <w:tab w:val="left" w:pos="5813"/>
      </w:tabs>
      <w:jc w:val="lowKashida"/>
    </w:pPr>
    <w:rPr>
      <w:rFonts w:eastAsia="Times New Roman" w:cs="Yagut"/>
      <w:b/>
      <w:bCs/>
    </w:rPr>
  </w:style>
  <w:style w:type="paragraph" w:styleId="Title">
    <w:name w:val="Title"/>
    <w:basedOn w:val="Normal"/>
    <w:link w:val="TitleChar"/>
    <w:qFormat/>
    <w:rsid w:val="00113CBA"/>
    <w:pPr>
      <w:jc w:val="center"/>
    </w:pPr>
    <w:rPr>
      <w:rFonts w:eastAsia="Times New Roman" w:cs="Divani Mazar"/>
      <w:szCs w:val="28"/>
    </w:rPr>
  </w:style>
  <w:style w:type="character" w:customStyle="1" w:styleId="TitleChar">
    <w:name w:val="Title Char"/>
    <w:basedOn w:val="DefaultParagraphFont"/>
    <w:link w:val="Title"/>
    <w:rsid w:val="00113CBA"/>
    <w:rPr>
      <w:rFonts w:ascii="Times New Roman" w:eastAsia="Times New Roman" w:hAnsi="Times New Roman" w:cs="Divani Mazar"/>
      <w:sz w:val="20"/>
      <w:szCs w:val="28"/>
    </w:rPr>
  </w:style>
  <w:style w:type="paragraph" w:styleId="ListParagraph">
    <w:name w:val="List Paragraph"/>
    <w:basedOn w:val="Normal"/>
    <w:uiPriority w:val="34"/>
    <w:qFormat/>
    <w:rsid w:val="00113CBA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Team</dc:creator>
  <cp:keywords/>
  <dc:description/>
  <cp:lastModifiedBy>Nastaran Mahmoudi</cp:lastModifiedBy>
  <cp:revision>68</cp:revision>
  <dcterms:created xsi:type="dcterms:W3CDTF">2024-04-09T09:02:00Z</dcterms:created>
  <dcterms:modified xsi:type="dcterms:W3CDTF">2025-01-17T23:41:00Z</dcterms:modified>
</cp:coreProperties>
</file>